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20" w:type="dxa"/>
        <w:tblInd w:w="93" w:type="dxa"/>
        <w:tblLook w:val="04A0" w:firstRow="1" w:lastRow="0" w:firstColumn="1" w:lastColumn="0" w:noHBand="0" w:noVBand="1"/>
      </w:tblPr>
      <w:tblGrid>
        <w:gridCol w:w="1106"/>
        <w:gridCol w:w="2281"/>
        <w:gridCol w:w="2748"/>
        <w:gridCol w:w="2822"/>
        <w:gridCol w:w="2578"/>
        <w:gridCol w:w="1185"/>
      </w:tblGrid>
      <w:tr w:rsidR="003F6072" w:rsidRPr="005155EE" w:rsidTr="00023F40">
        <w:trPr>
          <w:trHeight w:val="720"/>
        </w:trPr>
        <w:tc>
          <w:tcPr>
            <w:tcW w:w="127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072" w:rsidRPr="00F16946" w:rsidRDefault="00023F40" w:rsidP="00023F40">
            <w:pPr>
              <w:rPr>
                <w:rFonts w:eastAsia="Times New Roman"/>
                <w:b/>
                <w:color w:val="000000"/>
              </w:rPr>
            </w:pPr>
            <w:bookmarkStart w:id="0" w:name="_GoBack" w:colFirst="0" w:colLast="0"/>
            <w:r>
              <w:rPr>
                <w:rFonts w:eastAsia="Times New Roman"/>
                <w:b/>
                <w:bCs/>
                <w:iCs/>
                <w:color w:val="000000"/>
              </w:rPr>
              <w:t>Table S7</w:t>
            </w:r>
            <w:r w:rsidR="003F6072" w:rsidRPr="005155EE">
              <w:rPr>
                <w:rFonts w:eastAsia="Times New Roman"/>
                <w:b/>
                <w:bCs/>
                <w:color w:val="000000"/>
              </w:rPr>
              <w:t xml:space="preserve">.  </w:t>
            </w:r>
            <w:r w:rsidR="00F16946">
              <w:rPr>
                <w:rFonts w:eastAsia="Times New Roman"/>
                <w:b/>
                <w:bCs/>
                <w:color w:val="000000"/>
              </w:rPr>
              <w:t>Numbers</w:t>
            </w:r>
            <w:r w:rsidR="00F16946" w:rsidRPr="00A6470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F16946" w:rsidRPr="00A6470B">
              <w:rPr>
                <w:rFonts w:eastAsia="Times New Roman"/>
                <w:b/>
                <w:bCs/>
                <w:color w:val="000000"/>
              </w:rPr>
              <w:t xml:space="preserve">of recent sexual partners </w:t>
            </w:r>
            <w:r w:rsidR="00F16946">
              <w:rPr>
                <w:rFonts w:eastAsia="Times New Roman"/>
                <w:b/>
                <w:bCs/>
                <w:color w:val="000000"/>
              </w:rPr>
              <w:t xml:space="preserve">self-reported by </w:t>
            </w:r>
            <w:r w:rsidR="00F16946" w:rsidRPr="00A6470B">
              <w:rPr>
                <w:rFonts w:eastAsia="Times New Roman"/>
                <w:b/>
                <w:bCs/>
                <w:color w:val="000000"/>
              </w:rPr>
              <w:t xml:space="preserve">9,520 HIV seronegative and incident participants </w:t>
            </w:r>
            <w:r w:rsidR="00F16946">
              <w:rPr>
                <w:rFonts w:eastAsia="Times New Roman"/>
                <w:b/>
                <w:bCs/>
                <w:color w:val="000000"/>
              </w:rPr>
              <w:t xml:space="preserve">in egocentric analysis by </w:t>
            </w:r>
            <w:r w:rsidR="00F16946" w:rsidRPr="00A6470B">
              <w:rPr>
                <w:rFonts w:eastAsia="Times New Roman"/>
                <w:b/>
                <w:bCs/>
                <w:color w:val="000000"/>
              </w:rPr>
              <w:t>gender and marital status</w:t>
            </w:r>
            <w:r w:rsidR="00F16946">
              <w:rPr>
                <w:rFonts w:eastAsia="Times New Roman"/>
                <w:b/>
                <w:bCs/>
                <w:color w:val="000000"/>
              </w:rPr>
              <w:t xml:space="preserve"> of the study participant</w:t>
            </w:r>
            <w:r w:rsidR="00F16946" w:rsidRPr="00A6470B">
              <w:rPr>
                <w:rFonts w:eastAsia="Times New Roman"/>
                <w:b/>
                <w:bCs/>
                <w:color w:val="000000"/>
              </w:rPr>
              <w:t xml:space="preserve">. 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55EE">
              <w:rPr>
                <w:rFonts w:eastAsia="Times New Roman"/>
                <w:b/>
                <w:bCs/>
                <w:color w:val="000000"/>
              </w:rPr>
              <w:t>Females</w:t>
            </w:r>
            <w:r w:rsidR="001F1AD8">
              <w:rPr>
                <w:rFonts w:eastAsia="Times New Roman"/>
                <w:b/>
                <w:bCs/>
                <w:color w:val="000000"/>
              </w:rPr>
              <w:t xml:space="preserve"> (n=536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Unmarried-never married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 xml:space="preserve">Unmarried-previously married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Married - not polygamous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6072" w:rsidRPr="005155EE" w:rsidRDefault="00A451A6" w:rsidP="003A09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ried - polygamous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 xml:space="preserve">Total 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 xml:space="preserve"> N (%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1 partner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573 (94.1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755 (92.9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893 (97.3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938 (96.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5159 (96.1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2 partner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34 (5.6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53 (6.5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79 (2.7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31 (3.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97 (3.7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3 partner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 (0.3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5 (6.1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 (0.0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3 (0.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2 (0.2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4 partner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0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 xml:space="preserve">Total 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0 (11.3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813 (15.1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974 (55.4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972 (18.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5368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F6072">
              <w:rPr>
                <w:rFonts w:eastAsia="Times New Roman"/>
                <w:b/>
                <w:bCs/>
                <w:color w:val="000000"/>
              </w:rPr>
              <w:t>Males</w:t>
            </w:r>
            <w:r w:rsidR="001F1AD8">
              <w:rPr>
                <w:rFonts w:eastAsia="Times New Roman"/>
                <w:b/>
                <w:bCs/>
                <w:color w:val="000000"/>
              </w:rPr>
              <w:t xml:space="preserve"> (n=516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 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A451A6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Unmarried-never married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 xml:space="preserve">Unmarried-previously married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Married - not polygamous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Married - polygamo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 xml:space="preserve">Total 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 xml:space="preserve"> N (%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1 partner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655 (71.4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11 (64.9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582 (64.2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0 (2.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458 (59.2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2 partner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75 (19.1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68 (20.9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669 (27.2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83 (63.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195 (28.8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3 partner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77 (8.4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39 (12.0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92 (7.8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35 (29.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441 (10.6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>4 partners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10 (1.1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7 (2.1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0 (0.8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1 (4.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58 (1.4)</w:t>
            </w:r>
          </w:p>
        </w:tc>
      </w:tr>
      <w:tr w:rsidR="003F6072" w:rsidRPr="005155EE" w:rsidTr="003F6072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5155EE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 xml:space="preserve">Total 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917 (22.1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325 (78.2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2463 (59.3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447 (10.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072" w:rsidRPr="003F6072" w:rsidRDefault="003F6072" w:rsidP="003A094A">
            <w:pPr>
              <w:jc w:val="center"/>
              <w:rPr>
                <w:rFonts w:eastAsia="Times New Roman"/>
                <w:color w:val="000000"/>
              </w:rPr>
            </w:pPr>
            <w:r w:rsidRPr="003F6072">
              <w:rPr>
                <w:rFonts w:eastAsia="Times New Roman"/>
                <w:color w:val="000000"/>
              </w:rPr>
              <w:t>4152</w:t>
            </w:r>
          </w:p>
        </w:tc>
      </w:tr>
      <w:tr w:rsidR="003F6072" w:rsidRPr="005155EE" w:rsidTr="003A094A">
        <w:trPr>
          <w:trHeight w:val="660"/>
        </w:trPr>
        <w:tc>
          <w:tcPr>
            <w:tcW w:w="127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072" w:rsidRPr="005155EE" w:rsidRDefault="003F6072" w:rsidP="003A094A">
            <w:pPr>
              <w:rPr>
                <w:rFonts w:eastAsia="Times New Roman"/>
                <w:color w:val="000000"/>
              </w:rPr>
            </w:pPr>
            <w:r w:rsidRPr="005155EE">
              <w:rPr>
                <w:rFonts w:eastAsia="Times New Roman"/>
                <w:color w:val="000000"/>
              </w:rPr>
              <w:t xml:space="preserve">* Married - polygamous for females refers to a female in a marital relationship with a man that has multiple wives.  </w:t>
            </w:r>
          </w:p>
        </w:tc>
      </w:tr>
      <w:bookmarkEnd w:id="0"/>
    </w:tbl>
    <w:p w:rsidR="004B2FCD" w:rsidRDefault="004B2FCD"/>
    <w:sectPr w:rsidR="004B2FCD" w:rsidSect="003F6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072"/>
    <w:rsid w:val="00023F40"/>
    <w:rsid w:val="000B7815"/>
    <w:rsid w:val="001721F0"/>
    <w:rsid w:val="001C4492"/>
    <w:rsid w:val="001F1AD8"/>
    <w:rsid w:val="003A094A"/>
    <w:rsid w:val="003E562E"/>
    <w:rsid w:val="003F6072"/>
    <w:rsid w:val="00456F6E"/>
    <w:rsid w:val="00473E47"/>
    <w:rsid w:val="004B2FCD"/>
    <w:rsid w:val="004E488A"/>
    <w:rsid w:val="00507C9E"/>
    <w:rsid w:val="005E5B75"/>
    <w:rsid w:val="007B307F"/>
    <w:rsid w:val="008029C7"/>
    <w:rsid w:val="00924B13"/>
    <w:rsid w:val="009C211F"/>
    <w:rsid w:val="009D7471"/>
    <w:rsid w:val="00A14C71"/>
    <w:rsid w:val="00A451A6"/>
    <w:rsid w:val="00AC3022"/>
    <w:rsid w:val="00AC5720"/>
    <w:rsid w:val="00B763F2"/>
    <w:rsid w:val="00C1603A"/>
    <w:rsid w:val="00C429AE"/>
    <w:rsid w:val="00C7344A"/>
    <w:rsid w:val="00C92BAC"/>
    <w:rsid w:val="00CA35DD"/>
    <w:rsid w:val="00DA0118"/>
    <w:rsid w:val="00DE6F10"/>
    <w:rsid w:val="00E629AF"/>
    <w:rsid w:val="00E73E22"/>
    <w:rsid w:val="00F0411B"/>
    <w:rsid w:val="00F129C7"/>
    <w:rsid w:val="00F16946"/>
    <w:rsid w:val="00F5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07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07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8</Words>
  <Characters>1045</Characters>
  <Application>Microsoft Office Word</Application>
  <DocSecurity>0</DocSecurity>
  <Lines>4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7</cp:revision>
  <dcterms:created xsi:type="dcterms:W3CDTF">2013-09-26T18:53:00Z</dcterms:created>
  <dcterms:modified xsi:type="dcterms:W3CDTF">2014-01-10T13:42:00Z</dcterms:modified>
</cp:coreProperties>
</file>